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A3A70E" w14:textId="125BA5B1" w:rsidR="00242654" w:rsidRDefault="00242654"/>
    <w:tbl>
      <w:tblPr>
        <w:tblW w:w="99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20"/>
        <w:gridCol w:w="1020"/>
        <w:gridCol w:w="1920"/>
        <w:gridCol w:w="2140"/>
        <w:gridCol w:w="2320"/>
      </w:tblGrid>
      <w:tr w:rsidR="00994DF0" w:rsidRPr="00994DF0" w14:paraId="276308EB" w14:textId="77777777" w:rsidTr="00994DF0">
        <w:trPr>
          <w:trHeight w:val="675"/>
        </w:trPr>
        <w:tc>
          <w:tcPr>
            <w:tcW w:w="2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24E44BF" w14:textId="77777777" w:rsidR="00994DF0" w:rsidRPr="00994DF0" w:rsidRDefault="00994DF0" w:rsidP="00994DF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Characteristic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FB059E2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umber of patients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750EBD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on-adherence to ART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C3481F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Univariate analysis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B2909F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Multivariate </w:t>
            </w:r>
            <w:proofErr w:type="spellStart"/>
            <w:r w:rsidRPr="00994DF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nalysis</w:t>
            </w:r>
            <w:r w:rsidRPr="00994DF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a</w:t>
            </w:r>
            <w:proofErr w:type="spellEnd"/>
          </w:p>
        </w:tc>
      </w:tr>
      <w:tr w:rsidR="00994DF0" w:rsidRPr="00994DF0" w14:paraId="04CA43B0" w14:textId="77777777" w:rsidTr="00994DF0">
        <w:trPr>
          <w:trHeight w:val="340"/>
        </w:trPr>
        <w:tc>
          <w:tcPr>
            <w:tcW w:w="2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9DB17" w14:textId="77777777" w:rsidR="00994DF0" w:rsidRPr="00994DF0" w:rsidRDefault="00994DF0" w:rsidP="00994DF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36D248" w14:textId="77777777" w:rsidR="00994DF0" w:rsidRPr="00994DF0" w:rsidRDefault="00994DF0" w:rsidP="00994DF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2DCE3A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 (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4D5824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OR (95% CI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3B4B73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OR (95% CI)</w:t>
            </w:r>
          </w:p>
        </w:tc>
      </w:tr>
      <w:tr w:rsidR="00994DF0" w:rsidRPr="00994DF0" w14:paraId="3E1A08C5" w14:textId="77777777" w:rsidTr="00994DF0">
        <w:trPr>
          <w:trHeight w:val="37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93604C" w14:textId="77777777" w:rsidR="00994DF0" w:rsidRPr="00994DF0" w:rsidRDefault="00994DF0" w:rsidP="00994DF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Any illicit drug </w:t>
            </w:r>
            <w:proofErr w:type="spellStart"/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>use</w:t>
            </w: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E227A3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784DD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50D44C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ED426D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994DF0" w:rsidRPr="00994DF0" w14:paraId="25E4D0FE" w14:textId="77777777" w:rsidTr="00994DF0">
        <w:trPr>
          <w:trHeight w:val="34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F37C0" w14:textId="77777777" w:rsidR="00994DF0" w:rsidRPr="00994DF0" w:rsidRDefault="00994DF0" w:rsidP="00994DF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N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A6D7C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>28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6F262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>30 (10.5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6D6640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89E7C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994DF0" w:rsidRPr="00994DF0" w14:paraId="49DC3A62" w14:textId="77777777" w:rsidTr="00994DF0">
        <w:trPr>
          <w:trHeight w:val="37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3260DC" w14:textId="77777777" w:rsidR="00994DF0" w:rsidRPr="00994DF0" w:rsidRDefault="00994DF0" w:rsidP="00994DF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Y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BAC7CA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>6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F717D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>17 (25.8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01B1D6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>2.95 (1.51-5.</w:t>
            </w:r>
            <w:proofErr w:type="gramStart"/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>76)</w:t>
            </w: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994DF0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2806" w14:textId="77777777" w:rsidR="00994DF0" w:rsidRPr="00994DF0" w:rsidRDefault="00994DF0" w:rsidP="00994D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4DF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65 (1.27-5.</w:t>
            </w:r>
            <w:proofErr w:type="gramStart"/>
            <w:r w:rsidRPr="00994DF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3)*</w:t>
            </w:r>
            <w:proofErr w:type="gramEnd"/>
            <w:r w:rsidRPr="00994DF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994DF0" w:rsidRPr="00994DF0" w14:paraId="42B2849F" w14:textId="77777777" w:rsidTr="00994DF0">
        <w:trPr>
          <w:trHeight w:val="34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89107" w14:textId="77777777" w:rsidR="00994DF0" w:rsidRPr="00994DF0" w:rsidRDefault="00994DF0" w:rsidP="00994DF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>Depressive disorde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081B2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C86CC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C009F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0BCA9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994DF0" w:rsidRPr="00994DF0" w14:paraId="123FB696" w14:textId="77777777" w:rsidTr="00994DF0">
        <w:trPr>
          <w:trHeight w:val="34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6B0CF" w14:textId="77777777" w:rsidR="00994DF0" w:rsidRPr="00994DF0" w:rsidRDefault="00994DF0" w:rsidP="00994DF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No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9E85E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>30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41898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>33 (11.0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04CC5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DFB54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994DF0" w:rsidRPr="00994DF0" w14:paraId="7EEB4666" w14:textId="77777777" w:rsidTr="00994DF0">
        <w:trPr>
          <w:trHeight w:val="37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C4FA4" w14:textId="77777777" w:rsidR="00994DF0" w:rsidRPr="00994DF0" w:rsidRDefault="00994DF0" w:rsidP="00994DF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Y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8146D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>5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48F3D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>14 (27.5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7D161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>3.06 (1.50-6.</w:t>
            </w:r>
            <w:proofErr w:type="gramStart"/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>25)</w:t>
            </w: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994DF0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85541" w14:textId="77777777" w:rsidR="00994DF0" w:rsidRPr="00994DF0" w:rsidRDefault="00994DF0" w:rsidP="00994D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4DF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.46 (1.58-7.</w:t>
            </w:r>
            <w:proofErr w:type="gramStart"/>
            <w:r w:rsidRPr="00994DF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2)*</w:t>
            </w:r>
            <w:proofErr w:type="gramEnd"/>
            <w:r w:rsidRPr="00994DF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994DF0" w:rsidRPr="00994DF0" w14:paraId="4A105322" w14:textId="77777777" w:rsidTr="00994DF0">
        <w:trPr>
          <w:trHeight w:val="37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F8A234" w14:textId="77777777" w:rsidR="00994DF0" w:rsidRPr="00994DF0" w:rsidRDefault="00994DF0" w:rsidP="00994DF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>CD4 count, cells/mm</w:t>
            </w: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37524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1AE28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32AB2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9B34D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994DF0" w:rsidRPr="00994DF0" w14:paraId="11F595F5" w14:textId="77777777" w:rsidTr="00994DF0">
        <w:trPr>
          <w:trHeight w:val="34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22819" w14:textId="77777777" w:rsidR="00994DF0" w:rsidRPr="00994DF0" w:rsidRDefault="00994DF0" w:rsidP="00994DF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&lt;2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944BD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ED1AA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>3 (37.5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E39C7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6B05" w14:textId="77777777" w:rsidR="00994DF0" w:rsidRPr="00994DF0" w:rsidRDefault="00994DF0" w:rsidP="00994D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4DF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94DF0" w:rsidRPr="00994DF0" w14:paraId="7B9A52DB" w14:textId="77777777" w:rsidTr="00994DF0">
        <w:trPr>
          <w:trHeight w:val="34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6844A" w14:textId="77777777" w:rsidR="00994DF0" w:rsidRPr="00994DF0" w:rsidRDefault="00994DF0" w:rsidP="00994DF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200-4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DCBC5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>13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F29F2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>24 (17.4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8F989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>0.35 (0.08-1.57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9E7B2" w14:textId="77777777" w:rsidR="00994DF0" w:rsidRPr="00994DF0" w:rsidRDefault="00994DF0" w:rsidP="00994D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4DF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24 (0.04-1.25)</w:t>
            </w:r>
          </w:p>
        </w:tc>
      </w:tr>
      <w:tr w:rsidR="00994DF0" w:rsidRPr="00994DF0" w14:paraId="609FC60A" w14:textId="77777777" w:rsidTr="00994DF0">
        <w:trPr>
          <w:trHeight w:val="37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9886D" w14:textId="77777777" w:rsidR="00994DF0" w:rsidRPr="00994DF0" w:rsidRDefault="00994DF0" w:rsidP="00994DF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</w:t>
            </w:r>
            <w:r w:rsidRPr="00994DF0">
              <w:rPr>
                <w:rFonts w:ascii="Batang" w:eastAsia="Batang" w:hAnsi="Batang" w:cs="Times New Roman" w:hint="eastAsia"/>
                <w:kern w:val="0"/>
                <w:szCs w:val="24"/>
              </w:rPr>
              <w:t>≥</w:t>
            </w: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>5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3BAF3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>20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7F80F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>20 (9.8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433FD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>0.18 (0.04-0.</w:t>
            </w:r>
            <w:proofErr w:type="gramStart"/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>81)</w:t>
            </w: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30E5" w14:textId="77777777" w:rsidR="00994DF0" w:rsidRPr="00994DF0" w:rsidRDefault="00994DF0" w:rsidP="00994D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4DF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5 (0.03-0.</w:t>
            </w:r>
            <w:proofErr w:type="gramStart"/>
            <w:r w:rsidRPr="00994DF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8)*</w:t>
            </w:r>
            <w:proofErr w:type="gramEnd"/>
          </w:p>
        </w:tc>
      </w:tr>
      <w:tr w:rsidR="00994DF0" w:rsidRPr="00994DF0" w14:paraId="7574C797" w14:textId="77777777" w:rsidTr="00994DF0">
        <w:trPr>
          <w:trHeight w:val="34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D496B" w14:textId="77777777" w:rsidR="00994DF0" w:rsidRPr="00994DF0" w:rsidRDefault="00994DF0" w:rsidP="00994DF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>HIV-1 RNA, copies/m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67B45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3C108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14E3C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33714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994DF0" w:rsidRPr="00994DF0" w14:paraId="02B02C76" w14:textId="77777777" w:rsidTr="00994DF0">
        <w:trPr>
          <w:trHeight w:val="34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9D715" w14:textId="77777777" w:rsidR="00994DF0" w:rsidRPr="00994DF0" w:rsidRDefault="00994DF0" w:rsidP="00994DF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HIV-1 RNA&lt;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CF169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>31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60623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>33 (10.3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64103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8D0D4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994DF0" w:rsidRPr="00994DF0" w14:paraId="71132A54" w14:textId="77777777" w:rsidTr="00994DF0">
        <w:trPr>
          <w:trHeight w:val="37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65D5F" w14:textId="77777777" w:rsidR="00994DF0" w:rsidRPr="00994DF0" w:rsidRDefault="00994DF0" w:rsidP="00994DF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HIV-1 RNA</w:t>
            </w:r>
            <w:r w:rsidRPr="00994DF0">
              <w:rPr>
                <w:rFonts w:ascii="Courier New" w:eastAsia="細明體" w:hAnsi="Courier New" w:cs="Courier New"/>
                <w:kern w:val="0"/>
                <w:szCs w:val="24"/>
              </w:rPr>
              <w:t>≥</w:t>
            </w: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8C952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>3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04E65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>14 (43.8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C390E" w14:textId="77777777" w:rsidR="00994DF0" w:rsidRPr="00994DF0" w:rsidRDefault="00994DF0" w:rsidP="00994DF0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>6.74 (3.07-14.</w:t>
            </w:r>
            <w:proofErr w:type="gramStart"/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>79)</w:t>
            </w: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</w:t>
            </w:r>
            <w:proofErr w:type="gramEnd"/>
            <w:r w:rsidRPr="00994DF0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A90C" w14:textId="77777777" w:rsidR="00994DF0" w:rsidRPr="00994DF0" w:rsidRDefault="00994DF0" w:rsidP="00994DF0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994DF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.11 (3.04-16.</w:t>
            </w:r>
            <w:proofErr w:type="gramStart"/>
            <w:r w:rsidRPr="00994DF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1)*</w:t>
            </w:r>
            <w:proofErr w:type="gramEnd"/>
            <w:r w:rsidRPr="00994DF0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994DF0" w:rsidRPr="00994DF0" w14:paraId="02644C6D" w14:textId="77777777" w:rsidTr="00994DF0">
        <w:trPr>
          <w:trHeight w:val="1720"/>
        </w:trPr>
        <w:tc>
          <w:tcPr>
            <w:tcW w:w="99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BCF81" w14:textId="7375A7D9" w:rsidR="00994DF0" w:rsidRPr="00994DF0" w:rsidRDefault="00994DF0" w:rsidP="00994DF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Supplementary table 2 Multivariate analyses of the association between any illicit drug use and non-adherence to antiretroviral treatment among MSM living with HIV. </w:t>
            </w: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</w:t>
            </w: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&lt;.05; </w:t>
            </w: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*</w:t>
            </w: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&lt;.01; </w:t>
            </w: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***</w:t>
            </w: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&lt;.001. MSM, men who have sex with men; ART, antiretroviral treatment; AOR: adjusted odds ratio; CI: confident interval; </w:t>
            </w:r>
            <w:bookmarkStart w:id="0" w:name="_GoBack"/>
            <w:bookmarkEnd w:id="0"/>
            <w:proofErr w:type="spellStart"/>
            <w:r w:rsidRPr="00994DF0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a</w:t>
            </w: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>adjusting</w:t>
            </w:r>
            <w:proofErr w:type="spellEnd"/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for demographics and co-morbidities; </w:t>
            </w:r>
            <w:proofErr w:type="spellStart"/>
            <w:r w:rsidRPr="00994DF0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b</w:t>
            </w:r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>including</w:t>
            </w:r>
            <w:proofErr w:type="spellEnd"/>
            <w:r w:rsidRPr="00994DF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methamphetamine, ecstasy, and gamma hydroxybutyrate (GHB).</w:t>
            </w:r>
          </w:p>
        </w:tc>
      </w:tr>
    </w:tbl>
    <w:p w14:paraId="60F028D4" w14:textId="785B2953" w:rsidR="00994DF0" w:rsidRPr="00994DF0" w:rsidRDefault="00994DF0"/>
    <w:p w14:paraId="5C4D4CF6" w14:textId="1C8E644B" w:rsidR="00994DF0" w:rsidRDefault="00994DF0"/>
    <w:p w14:paraId="1DAA4C71" w14:textId="77777777" w:rsidR="00994DF0" w:rsidRDefault="00994DF0">
      <w:pPr>
        <w:rPr>
          <w:rFonts w:hint="eastAsia"/>
        </w:rPr>
      </w:pPr>
    </w:p>
    <w:p w14:paraId="0359D935" w14:textId="28EE6AD2" w:rsidR="00242654" w:rsidRPr="00242654" w:rsidRDefault="00242654"/>
    <w:p w14:paraId="5D84C657" w14:textId="77777777" w:rsidR="00242654" w:rsidRPr="00242654" w:rsidRDefault="00242654"/>
    <w:p w14:paraId="3FF6895C" w14:textId="77777777" w:rsidR="00242654" w:rsidRDefault="00242654"/>
    <w:sectPr w:rsidR="0024265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777399" w14:textId="77777777" w:rsidR="00994DF0" w:rsidRDefault="00994DF0" w:rsidP="00994DF0">
      <w:r>
        <w:separator/>
      </w:r>
    </w:p>
  </w:endnote>
  <w:endnote w:type="continuationSeparator" w:id="0">
    <w:p w14:paraId="6089F7E4" w14:textId="77777777" w:rsidR="00994DF0" w:rsidRDefault="00994DF0" w:rsidP="00994D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4F3B7F" w14:textId="77777777" w:rsidR="00994DF0" w:rsidRDefault="00994DF0" w:rsidP="00994DF0">
      <w:r>
        <w:separator/>
      </w:r>
    </w:p>
  </w:footnote>
  <w:footnote w:type="continuationSeparator" w:id="0">
    <w:p w14:paraId="37E11F94" w14:textId="77777777" w:rsidR="00994DF0" w:rsidRDefault="00994DF0" w:rsidP="00994D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654"/>
    <w:rsid w:val="00242654"/>
    <w:rsid w:val="00994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64943F"/>
  <w15:chartTrackingRefBased/>
  <w15:docId w15:val="{7ACFA7AD-0618-495E-A75F-095343A35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4D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94DF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94D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94DF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823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3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豐 顏</dc:creator>
  <cp:keywords/>
  <dc:description/>
  <cp:lastModifiedBy>永豐 顏</cp:lastModifiedBy>
  <cp:revision>2</cp:revision>
  <dcterms:created xsi:type="dcterms:W3CDTF">2020-01-31T03:08:00Z</dcterms:created>
  <dcterms:modified xsi:type="dcterms:W3CDTF">2020-02-04T07:43:00Z</dcterms:modified>
</cp:coreProperties>
</file>